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39C74B">
      <w:pPr>
        <w:rPr>
          <w:rFonts w:ascii="Times New Roman" w:hAnsi="Times New Roman" w:cs="Times New Roman"/>
          <w:b/>
        </w:rPr>
      </w:pPr>
      <w:bookmarkStart w:id="0" w:name="_Hlk3301706"/>
      <w:r>
        <w:rPr>
          <w:rFonts w:ascii="Times New Roman" w:hAnsi="Times New Roman" w:cs="Times New Roman"/>
          <w:b/>
        </w:rPr>
        <w:t>Table S</w:t>
      </w:r>
      <w:r>
        <w:rPr>
          <w:rFonts w:hint="eastAsia" w:ascii="Times New Roman" w:hAnsi="Times New Roman" w:cs="Times New Roman"/>
          <w:b/>
          <w:lang w:val="en-US" w:eastAsia="zh-CN"/>
        </w:rPr>
        <w:t>1</w:t>
      </w:r>
      <w:r>
        <w:rPr>
          <w:rFonts w:ascii="Times New Roman" w:hAnsi="Times New Roman" w:cs="Times New Roman"/>
          <w:b/>
        </w:rPr>
        <w:t>.</w:t>
      </w:r>
      <w:bookmarkEnd w:id="0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Baseline characteristics of included subjects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for ELISA</w:t>
      </w:r>
      <w:r>
        <w:rPr>
          <w:rFonts w:ascii="Times New Roman" w:hAnsi="Times New Roman" w:cs="Times New Roman"/>
          <w:b/>
        </w:rPr>
        <w:t>.</w:t>
      </w:r>
    </w:p>
    <w:tbl>
      <w:tblPr>
        <w:tblStyle w:val="3"/>
        <w:tblW w:w="823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578"/>
        <w:gridCol w:w="1441"/>
        <w:gridCol w:w="1441"/>
        <w:gridCol w:w="1418"/>
      </w:tblGrid>
      <w:tr w14:paraId="4F9E3C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BF01A4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8FDBC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LF (n=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C982001"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D (n=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4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9F3050E"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CHB (n=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FC9EBC8">
            <w:pPr>
              <w:rPr>
                <w:rFonts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HC (n=1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)</w:t>
            </w:r>
          </w:p>
        </w:tc>
      </w:tr>
      <w:tr w14:paraId="79193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4A42D8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years), Median (IQR)</w:t>
            </w:r>
          </w:p>
        </w:tc>
        <w:tc>
          <w:tcPr>
            <w:tcW w:w="157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2F5496BF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.0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8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0C60F96D">
            <w:pPr>
              <w:widowControl/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47.5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6.2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5.5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34E166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3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7.8-62.2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44A1A9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0.0 (41.0-58.0)</w:t>
            </w:r>
          </w:p>
        </w:tc>
      </w:tr>
      <w:tr w14:paraId="549CE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5D75C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e 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D5D40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D0074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87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F8C22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9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75540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1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8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14:paraId="68D98C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67EAFD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tiology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36EEA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D5B979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962A2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5A092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77493C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0DDEB91">
            <w:pPr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BV 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582F7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B95D3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BF839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38F67A5">
            <w:pP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</w:tr>
      <w:tr w14:paraId="78C22C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4FD79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linical featur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8730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FA1028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AB283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A814B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24B3FD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922A0F3">
            <w:pPr>
              <w:ind w:firstLine="80" w:firstLineChar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cites 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8B1CD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82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3D6A5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77E7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F34A7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14:paraId="7C74AC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33D27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irrhosis 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ECFF1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4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C55B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B0B55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4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2B9E0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14:paraId="632E1A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87BC7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UGIB 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10B05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4022C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77746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DBFA8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14:paraId="03EC52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82E98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HE 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FE47D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68A6F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C925F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(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8F431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14:paraId="1B9550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66E0D6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aboratory dat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5B706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F53E2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45190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7933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32D5AB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787DD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BC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×10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/L), </w:t>
            </w:r>
            <w:bookmarkStart w:id="1" w:name="_Hlk3301739"/>
            <w:r>
              <w:rPr>
                <w:rFonts w:ascii="Times New Roman" w:hAnsi="Times New Roman" w:cs="Times New Roman"/>
                <w:sz w:val="16"/>
                <w:szCs w:val="16"/>
              </w:rPr>
              <w:t>Median (IQR)</w:t>
            </w:r>
            <w:bookmarkEnd w:id="1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2E35A5A">
            <w:pPr>
              <w:widowControl/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6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9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5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8.6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DDE34B0">
            <w:pPr>
              <w:widowControl/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F8C12BB">
            <w:pPr>
              <w:widowControl/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4.8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4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.6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)</w:t>
            </w:r>
          </w:p>
          <w:p w14:paraId="7BDFC9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8A72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</w:tr>
      <w:tr w14:paraId="5F06FC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A2A9C74">
            <w:pPr>
              <w:ind w:firstLine="80" w:firstLineChar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T (IU/L), Median (IQR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E55BE0">
            <w:pPr>
              <w:widowControl/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24.5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08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33.3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)</w:t>
            </w:r>
          </w:p>
          <w:p w14:paraId="74E216A2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6DE8399">
            <w:pPr>
              <w:widowControl/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5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12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5532CDF">
            <w:pPr>
              <w:widowControl/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60.0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1.0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 xml:space="preserve"> -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31.0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)</w:t>
            </w:r>
          </w:p>
          <w:p w14:paraId="01947E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F22DD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</w:tr>
      <w:tr w14:paraId="2FB7B5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1286D1E">
            <w:pPr>
              <w:ind w:firstLine="80" w:firstLineChar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bumin (g/L), Mean (±SD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0521744">
            <w:pPr>
              <w:widowControl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4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1769810">
            <w:pPr>
              <w:widowControl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4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AA8BC70">
            <w:pPr>
              <w:widowControl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9.9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952B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</w:tr>
      <w:tr w14:paraId="40D7B1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213372A">
            <w:pPr>
              <w:ind w:firstLine="80" w:firstLineChar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irubin (mg/dL), Median (IQR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A1BCFF7">
            <w:pPr>
              <w:widowControl/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0.0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.1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4.1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)</w:t>
            </w:r>
          </w:p>
          <w:p w14:paraId="5233894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671A8B3">
            <w:pPr>
              <w:widowControl/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8FC3E64">
            <w:pPr>
              <w:widowControl/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8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)</w:t>
            </w:r>
          </w:p>
          <w:p w14:paraId="3C5EF2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5DD41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</w:tr>
      <w:tr w14:paraId="4B3885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FAA583F">
            <w:pPr>
              <w:ind w:firstLine="80" w:firstLineChar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R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，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edian (IQR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262F2D4">
            <w:pPr>
              <w:widowControl/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</w:pPr>
            <w:r>
              <w:rPr>
                <w:rFonts w:hint="eastAsia" w:ascii="宋体" w:hAnsi="宋体" w:cs="Times New Roman"/>
                <w:color w:val="000000"/>
                <w:sz w:val="16"/>
                <w:szCs w:val="16"/>
              </w:rPr>
              <w:t>2.0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 xml:space="preserve"> (1.7-2.</w:t>
            </w:r>
            <w:r>
              <w:rPr>
                <w:rFonts w:hint="eastAsia" w:ascii="宋体" w:hAnsi="宋体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)</w:t>
            </w:r>
          </w:p>
          <w:p w14:paraId="3977829F">
            <w:pPr>
              <w:widowControl/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</w:pPr>
          </w:p>
          <w:p w14:paraId="218FC7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9A001E6">
            <w:pPr>
              <w:widowControl/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 (1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406F682">
            <w:pPr>
              <w:widowControl/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0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- 1.2)</w:t>
            </w:r>
          </w:p>
          <w:p w14:paraId="5AC553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30920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</w:tr>
      <w:tr w14:paraId="196366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7EAED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eatinine (mg/dL), Median (IQR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1300FF4">
            <w:pPr>
              <w:widowControl/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8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6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-0.9)</w:t>
            </w:r>
          </w:p>
          <w:p w14:paraId="60F24E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0E4FAF8">
            <w:pPr>
              <w:widowControl/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25FA645">
            <w:pPr>
              <w:widowControl/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7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9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)</w:t>
            </w:r>
          </w:p>
          <w:p w14:paraId="176695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99862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</w:tr>
      <w:tr w14:paraId="61ADCD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E2A951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core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616B2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17D277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1D03B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64DBC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676140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C73E4DD">
            <w:pPr>
              <w:ind w:firstLine="80" w:firstLineChar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P, Mean (±SD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874F1D3">
            <w:pP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</w:t>
            </w:r>
            <w:bookmarkStart w:id="2" w:name="_Hlk517984363"/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16"/>
                <w:szCs w:val="16"/>
              </w:rPr>
              <w:t xml:space="preserve">± </w:t>
            </w:r>
            <w:bookmarkEnd w:id="2"/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464DCEA">
            <w:pPr>
              <w:widowControl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8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16"/>
                <w:szCs w:val="16"/>
              </w:rPr>
              <w:t xml:space="preserve">±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.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782F7CE">
            <w:pPr>
              <w:widowControl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5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6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</w:p>
          <w:p w14:paraId="4D210AF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937C2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</w:tr>
      <w:tr w14:paraId="7F64EF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979C764">
            <w:pPr>
              <w:ind w:firstLine="80" w:firstLineChar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LD, Mean (±SD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B7D41DE">
            <w:pP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1 </w:t>
            </w:r>
            <w:r>
              <w:rPr>
                <w:rFonts w:ascii="Times New Roman" w:hAnsi="Times New Roman" w:eastAsia="Calibri" w:cs="Times New Roman"/>
                <w:sz w:val="16"/>
                <w:szCs w:val="16"/>
              </w:rPr>
              <w:t xml:space="preserve">±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.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3DDE5C8">
            <w:pPr>
              <w:widowControl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16"/>
                <w:szCs w:val="16"/>
              </w:rPr>
              <w:t xml:space="preserve">±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.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2D7E8A1">
            <w:pPr>
              <w:widowControl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5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.6</w:t>
            </w:r>
          </w:p>
          <w:p w14:paraId="53AE75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E40C6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</w:tr>
    </w:tbl>
    <w:p w14:paraId="53567F11">
      <w:pPr>
        <w:rPr>
          <w:rFonts w:hint="eastAsia" w:eastAsia="宋体"/>
          <w:lang w:val="en-US" w:eastAsia="zh-CN"/>
        </w:rPr>
      </w:pPr>
      <w:r>
        <w:rPr>
          <w:rFonts w:ascii="Times New Roman" w:hAnsi="Times New Roman" w:cs="Times New Roman"/>
          <w:color w:val="000000"/>
          <w:sz w:val="16"/>
          <w:szCs w:val="16"/>
        </w:rPr>
        <w:t>ACLF acute-on-chronic liver failure</w:t>
      </w:r>
      <w:r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>, AD decompensated cirrhosis, CHB ch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ronic hepatitis B, HC healthy controls, UGIB </w:t>
      </w:r>
      <w:r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upper gastrointestinal bleeding, 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HE hepatic encephalopathy, WBC white blood cell count, INR international normalized ratio, CTP </w:t>
      </w:r>
      <w:r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>Child—Turcotte-Pugh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, MELD </w:t>
      </w:r>
      <w:bookmarkStart w:id="3" w:name="_Hlk509996419"/>
      <w:r>
        <w:rPr>
          <w:rFonts w:ascii="Times New Roman" w:hAnsi="Times New Roman" w:cs="Times New Roman"/>
          <w:color w:val="000000"/>
          <w:sz w:val="16"/>
          <w:szCs w:val="16"/>
        </w:rPr>
        <w:t>Model for End-stage Liver Disease</w:t>
      </w:r>
      <w:bookmarkEnd w:id="3"/>
      <w:r>
        <w:rPr>
          <w:rFonts w:hint="eastAsia" w:ascii="Times New Roman" w:hAnsi="Times New Roman" w:cs="Times New Roman"/>
          <w:color w:val="000000"/>
          <w:sz w:val="16"/>
          <w:szCs w:val="16"/>
          <w:lang w:val="en-US" w:eastAsia="zh-CN"/>
        </w:rPr>
        <w:t>.</w:t>
      </w:r>
    </w:p>
    <w:p w14:paraId="2277B3CF"/>
    <w:p w14:paraId="6997A749"/>
    <w:p w14:paraId="2A63C4EC"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PMingLiU-ExtB"/>
    <w:panose1 w:val="02020509000000000000"/>
    <w:charset w:val="88"/>
    <w:family w:val="modern"/>
    <w:pitch w:val="default"/>
    <w:sig w:usb0="00000000" w:usb1="0000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E15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6T08:11:58Z</dcterms:created>
  <dc:creator>tclouds</dc:creator>
  <cp:lastModifiedBy>云云</cp:lastModifiedBy>
  <dcterms:modified xsi:type="dcterms:W3CDTF">2025-02-16T08:12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DUxM2E4MTNlNGY0MWY4MzE3ZGM3NmQwMTA0NWNiZGEiLCJ1c2VySWQiOiI3NDM0NTc2MzMifQ==</vt:lpwstr>
  </property>
  <property fmtid="{D5CDD505-2E9C-101B-9397-08002B2CF9AE}" pid="4" name="ICV">
    <vt:lpwstr>93369CB87BD0449B9EC45B3734685509_12</vt:lpwstr>
  </property>
</Properties>
</file>